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35FC4" w14:textId="77777777" w:rsidR="0088791E" w:rsidRDefault="00000000">
      <w:pPr>
        <w:spacing w:after="80"/>
      </w:pPr>
      <w:r>
        <w:rPr>
          <w:b/>
          <w:bCs/>
          <w:sz w:val="24"/>
          <w:szCs w:val="24"/>
        </w:rPr>
        <w:t>Supplementary Table 2</w:t>
      </w:r>
    </w:p>
    <w:p w14:paraId="67ADE04E" w14:textId="77777777" w:rsidR="0088791E" w:rsidRDefault="00000000">
      <w:pPr>
        <w:spacing w:after="160"/>
      </w:pPr>
      <w:r>
        <w:rPr>
          <w:b/>
          <w:bCs/>
        </w:rPr>
        <w:t>Cluster annotation of the LDLR⁻/⁻ atherosclerosis Myh11-lineage single-cell atlas.</w:t>
      </w:r>
    </w:p>
    <w:p w14:paraId="14830514" w14:textId="77777777" w:rsidR="0088791E" w:rsidRDefault="00000000" w:rsidP="00685F38">
      <w:pPr>
        <w:spacing w:after="200"/>
        <w:jc w:val="both"/>
      </w:pPr>
      <w:r>
        <w:rPr>
          <w:sz w:val="20"/>
          <w:szCs w:val="20"/>
        </w:rPr>
        <w:t>Harmony-integrated clustering of Myh11-CreERT²; ZsGreen1-WPRE lineage-traced aortic cells (Pan et al., LDLR⁻/⁻ cohort) across Control, Western-diet Week 8, Week 16 and Week 26. Lineage-positive cells were defined as ZsGreen1-WPRE &gt; 3.17 (log-normalised expression), identifying 11,956 lineage-positive cells (concordant with the dataset’s native lineage annotation to within one cell). Annotations were assigned from canonical markers and one-vs-rest differential expression among lineage-positive clusters. Cell numbers are lineage-positive cells per timepoint; “Lineage⁺ (%)” is the ZsGreen-positive fraction of the parent Harmony cluster(s). Primed SMC is shown for two contrasts: versus all other lineage-positive clusters, and versus contractile SMC in Control. Low-quality and predominantly lineage-negative clusters (endothelial, dendritic/monocytic, Schwann and unassigned populations) were resolved but excluded from the lineage-positive analysi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0"/>
        <w:gridCol w:w="1699"/>
        <w:gridCol w:w="1049"/>
        <w:gridCol w:w="5141"/>
        <w:gridCol w:w="825"/>
        <w:gridCol w:w="799"/>
        <w:gridCol w:w="849"/>
        <w:gridCol w:w="849"/>
        <w:gridCol w:w="899"/>
      </w:tblGrid>
      <w:tr w:rsidR="0088791E" w14:paraId="48C19700" w14:textId="77777777">
        <w:trPr>
          <w:tblHeader/>
        </w:trPr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668398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Cluster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4D321F4" w14:textId="77777777" w:rsidR="0088791E" w:rsidRDefault="00000000">
            <w:r>
              <w:rPr>
                <w:b/>
                <w:bCs/>
                <w:sz w:val="17"/>
                <w:szCs w:val="17"/>
              </w:rPr>
              <w:t>Annotation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2CA6F46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Lineage⁺ (%)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1BA95E" w14:textId="77777777" w:rsidR="0088791E" w:rsidRDefault="00000000">
            <w:r>
              <w:rPr>
                <w:b/>
                <w:bCs/>
                <w:sz w:val="17"/>
                <w:szCs w:val="17"/>
              </w:rPr>
              <w:t>Key markers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3D6C4B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Control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270375D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Week 8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08B483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Week 16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01FB9A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Week 26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1E2015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Total</w:t>
            </w:r>
          </w:p>
        </w:tc>
      </w:tr>
      <w:tr w:rsidR="0088791E" w14:paraId="2EA328BB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CABEE1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099C73" w14:textId="77777777" w:rsidR="0088791E" w:rsidRDefault="00000000">
            <w:r>
              <w:rPr>
                <w:sz w:val="17"/>
                <w:szCs w:val="17"/>
              </w:rPr>
              <w:t>SMC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1C3B209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94.1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91B6F8" w14:textId="77777777" w:rsidR="0088791E" w:rsidRDefault="00000000">
            <w:r>
              <w:rPr>
                <w:i/>
                <w:iCs/>
                <w:sz w:val="17"/>
                <w:szCs w:val="17"/>
              </w:rPr>
              <w:t>Myh1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Acta2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Tagln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nn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Myocd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252EAC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2435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7C4996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378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1FD5CF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286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5A49A1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710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C780C1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5809</w:t>
            </w:r>
          </w:p>
        </w:tc>
      </w:tr>
      <w:tr w:rsidR="0088791E" w14:paraId="35A7FF85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45E65C0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724C17" w14:textId="77777777" w:rsidR="0088791E" w:rsidRDefault="00000000">
            <w:r>
              <w:rPr>
                <w:sz w:val="17"/>
                <w:szCs w:val="17"/>
              </w:rPr>
              <w:t>Primed SMC (vs all clusters)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DE0A49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95.1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3D7CFE" w14:textId="77777777" w:rsidR="0088791E" w:rsidRDefault="00000000">
            <w:r>
              <w:rPr>
                <w:i/>
                <w:iCs/>
                <w:sz w:val="17"/>
                <w:szCs w:val="17"/>
              </w:rPr>
              <w:t>Serpina3n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p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Sncg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Vcam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xcl12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Tm4sf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Lrg1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5F0FA63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41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C260D6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40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409C669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556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0D8DB9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890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102DB69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727</w:t>
            </w:r>
          </w:p>
        </w:tc>
      </w:tr>
      <w:tr w:rsidR="0088791E" w14:paraId="030BD321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90269E3" w14:textId="77777777" w:rsidR="0088791E" w:rsidRDefault="0088791E"/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CA4D167" w14:textId="77777777" w:rsidR="0088791E" w:rsidRDefault="00000000">
            <w:r>
              <w:rPr>
                <w:sz w:val="17"/>
                <w:szCs w:val="17"/>
              </w:rPr>
              <w:t>Primed SMC (vs contractile SMC, Control)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022F24" w14:textId="77777777" w:rsidR="0088791E" w:rsidRDefault="0088791E"/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D73FEF" w14:textId="77777777" w:rsidR="0088791E" w:rsidRDefault="00000000">
            <w:r>
              <w:rPr>
                <w:i/>
                <w:iCs/>
                <w:sz w:val="17"/>
                <w:szCs w:val="17"/>
              </w:rPr>
              <w:t>Spp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Vcam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Timp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xcl12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Lum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Dcn</w:t>
            </w:r>
            <w:r>
              <w:rPr>
                <w:color w:val="595959"/>
                <w:sz w:val="15"/>
                <w:szCs w:val="15"/>
              </w:rPr>
              <w:t xml:space="preserve"> (Primed module Vcam1/Timp1/Thbs1/Cd34; Cd34 +2.86 log₂FC, p_adj 6.0×10⁻⁸)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CBC9515" w14:textId="77777777" w:rsidR="0088791E" w:rsidRDefault="0088791E"/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9B017A1" w14:textId="77777777" w:rsidR="0088791E" w:rsidRDefault="0088791E"/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3873C86" w14:textId="77777777" w:rsidR="0088791E" w:rsidRDefault="0088791E"/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29D3FE" w14:textId="77777777" w:rsidR="0088791E" w:rsidRDefault="0088791E"/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2F7FB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DB6A605" w14:textId="77777777" w:rsidR="0088791E" w:rsidRDefault="0088791E"/>
        </w:tc>
      </w:tr>
      <w:tr w:rsidR="0088791E" w14:paraId="1C00E275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AF4D23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B2F21BE" w14:textId="77777777" w:rsidR="0088791E" w:rsidRDefault="00000000">
            <w:r>
              <w:rPr>
                <w:sz w:val="17"/>
                <w:szCs w:val="17"/>
              </w:rPr>
              <w:t>FbC (fibrochondrocyte)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2E4153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79.3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8CFC0B" w14:textId="77777777" w:rsidR="0088791E" w:rsidRDefault="00000000">
            <w:r>
              <w:rPr>
                <w:i/>
                <w:iCs/>
                <w:sz w:val="17"/>
                <w:szCs w:val="17"/>
              </w:rPr>
              <w:t>Cytl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Spp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Thbs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rabp2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Ecrg4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dkn2a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AE2B9B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CBAB95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82378A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679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997CC2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464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53C6DE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161</w:t>
            </w:r>
          </w:p>
        </w:tc>
      </w:tr>
      <w:tr w:rsidR="0088791E" w14:paraId="359E04A9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8FC51A2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D4975C" w14:textId="4942B49B" w:rsidR="0088791E" w:rsidRDefault="00000000">
            <w:r>
              <w:rPr>
                <w:sz w:val="17"/>
                <w:szCs w:val="17"/>
              </w:rPr>
              <w:t>Pericyte</w:t>
            </w:r>
            <w:r w:rsidR="00A95F7F">
              <w:rPr>
                <w:sz w:val="17"/>
                <w:szCs w:val="17"/>
              </w:rPr>
              <w:t>/Neural Mural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BF604B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68.5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8DDD5BD" w14:textId="77777777" w:rsidR="0088791E" w:rsidRDefault="00000000">
            <w:r>
              <w:rPr>
                <w:i/>
                <w:iCs/>
                <w:sz w:val="17"/>
                <w:szCs w:val="17"/>
              </w:rPr>
              <w:t>Rgs5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Notch3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Dlx5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Dlx6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Tfap2b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Msx2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15DB237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288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28AB9CE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298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06D4CD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293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1E8276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319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17F8F02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98</w:t>
            </w:r>
          </w:p>
        </w:tc>
      </w:tr>
      <w:tr w:rsidR="0088791E" w14:paraId="08E269AD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25A56F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, 6, 16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148453A" w14:textId="77777777" w:rsidR="0088791E" w:rsidRDefault="00000000">
            <w:r>
              <w:rPr>
                <w:sz w:val="17"/>
                <w:szCs w:val="17"/>
              </w:rPr>
              <w:t>AdvFb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C949ADD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6.4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C05CD20" w14:textId="77777777" w:rsidR="0088791E" w:rsidRDefault="00000000">
            <w:r>
              <w:rPr>
                <w:i/>
                <w:iCs/>
                <w:sz w:val="17"/>
                <w:szCs w:val="17"/>
              </w:rPr>
              <w:t>Dcn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Lum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Serpinf1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Dpt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lec3b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Pdgfra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9B3158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96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C0EC51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22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368FC1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53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35BF05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40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EE0FD7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11</w:t>
            </w:r>
          </w:p>
        </w:tc>
      </w:tr>
      <w:tr w:rsidR="0088791E" w14:paraId="0333CBF8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0FCB8A8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A4508AF" w14:textId="77777777" w:rsidR="0088791E" w:rsidRDefault="00000000">
            <w:r>
              <w:rPr>
                <w:sz w:val="17"/>
                <w:szCs w:val="17"/>
              </w:rPr>
              <w:t>Cycling cells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6ADA98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43.4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50DBD3" w14:textId="77777777" w:rsidR="0088791E" w:rsidRDefault="00000000">
            <w:r>
              <w:rPr>
                <w:i/>
                <w:iCs/>
                <w:sz w:val="17"/>
                <w:szCs w:val="17"/>
              </w:rPr>
              <w:t>Mki67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Top2a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cnb2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Birc5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dca3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C0E08FE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7BBBDD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2E2BA9F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1E151E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22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1CFD72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3</w:t>
            </w:r>
          </w:p>
        </w:tc>
      </w:tr>
      <w:tr w:rsidR="0088791E" w14:paraId="27AC21E3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249C7E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8947ED8" w14:textId="3EE90241" w:rsidR="0088791E" w:rsidRDefault="00000000">
            <w:r>
              <w:rPr>
                <w:sz w:val="17"/>
                <w:szCs w:val="17"/>
              </w:rPr>
              <w:t>Mac (lineage⁺ macrophage-like)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3D2F29F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.0</w:t>
            </w:r>
          </w:p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B2828C" w14:textId="77777777" w:rsidR="0088791E" w:rsidRDefault="00000000">
            <w:r>
              <w:rPr>
                <w:i/>
                <w:iCs/>
                <w:sz w:val="17"/>
                <w:szCs w:val="17"/>
              </w:rPr>
              <w:t>C1qa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C1qb</w:t>
            </w:r>
            <w:r>
              <w:rPr>
                <w:sz w:val="17"/>
                <w:szCs w:val="17"/>
              </w:rPr>
              <w:t xml:space="preserve">, </w:t>
            </w:r>
            <w:r>
              <w:rPr>
                <w:i/>
                <w:iCs/>
                <w:sz w:val="17"/>
                <w:szCs w:val="17"/>
              </w:rPr>
              <w:t>Lyz2</w:t>
            </w:r>
            <w:r>
              <w:rPr>
                <w:sz w:val="17"/>
                <w:szCs w:val="17"/>
              </w:rPr>
              <w:t xml:space="preserve">, </w:t>
            </w:r>
            <w:proofErr w:type="spellStart"/>
            <w:r>
              <w:rPr>
                <w:i/>
                <w:iCs/>
                <w:sz w:val="17"/>
                <w:szCs w:val="17"/>
              </w:rPr>
              <w:t>Tyrobp</w:t>
            </w:r>
            <w:proofErr w:type="spellEnd"/>
            <w:r>
              <w:rPr>
                <w:sz w:val="17"/>
                <w:szCs w:val="17"/>
              </w:rPr>
              <w:t xml:space="preserve">, </w:t>
            </w:r>
            <w:proofErr w:type="spellStart"/>
            <w:r>
              <w:rPr>
                <w:i/>
                <w:iCs/>
                <w:sz w:val="17"/>
                <w:szCs w:val="17"/>
              </w:rPr>
              <w:t>Ctss</w:t>
            </w:r>
            <w:proofErr w:type="spellEnd"/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4704F5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C960B83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34478A2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D4A2BC" w14:textId="77777777" w:rsidR="0088791E" w:rsidRDefault="00000000">
            <w:pPr>
              <w:jc w:val="center"/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73F5DF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3</w:t>
            </w:r>
          </w:p>
        </w:tc>
      </w:tr>
      <w:tr w:rsidR="0088791E" w14:paraId="77C2FC4D" w14:textId="77777777"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19CCBF2" w14:textId="77777777" w:rsidR="0088791E" w:rsidRDefault="0088791E"/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48CB85" w14:textId="77777777" w:rsidR="0088791E" w:rsidRDefault="00000000">
            <w:r>
              <w:rPr>
                <w:b/>
                <w:bCs/>
                <w:sz w:val="17"/>
                <w:szCs w:val="17"/>
              </w:rPr>
              <w:t>Total lineage⁺ (analysed cast)</w:t>
            </w:r>
          </w:p>
        </w:tc>
        <w:tc>
          <w:tcPr>
            <w:tcW w:w="10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B48788" w14:textId="77777777" w:rsidR="0088791E" w:rsidRDefault="0088791E"/>
        </w:tc>
        <w:tc>
          <w:tcPr>
            <w:tcW w:w="51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EC03A8E" w14:textId="77777777" w:rsidR="0088791E" w:rsidRDefault="0088791E"/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F9344BC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063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C0B065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853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E3BF333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887</w:t>
            </w:r>
          </w:p>
        </w:tc>
        <w:tc>
          <w:tcPr>
            <w:tcW w:w="8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CEDC392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559</w:t>
            </w:r>
          </w:p>
        </w:tc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5E8F0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8747BEE" w14:textId="77777777" w:rsidR="0088791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362</w:t>
            </w:r>
          </w:p>
        </w:tc>
      </w:tr>
    </w:tbl>
    <w:p w14:paraId="0E560193" w14:textId="77777777" w:rsidR="0088791E" w:rsidRDefault="00000000">
      <w:pPr>
        <w:spacing w:before="200"/>
      </w:pPr>
      <w:r>
        <w:rPr>
          <w:i/>
          <w:iCs/>
          <w:sz w:val="18"/>
          <w:szCs w:val="18"/>
        </w:rPr>
        <w:t xml:space="preserve">Marker genes are leading identity markers from the one-vs-rest test; for Primed SMC, the second row lists genes enriched versus contractile SMC in Control (the Primed module plus matricellular genes). Cd34 marks a subset of Primed SMC (versus contractile, Control: </w:t>
      </w:r>
      <w:proofErr w:type="spellStart"/>
      <w:r>
        <w:rPr>
          <w:i/>
          <w:iCs/>
          <w:sz w:val="18"/>
          <w:szCs w:val="18"/>
        </w:rPr>
        <w:t>avg</w:t>
      </w:r>
      <w:proofErr w:type="spellEnd"/>
      <w:r>
        <w:rPr>
          <w:i/>
          <w:iCs/>
          <w:sz w:val="18"/>
          <w:szCs w:val="18"/>
        </w:rPr>
        <w:t xml:space="preserve"> log₂FC +2.86, p_adj 6.0×10⁻⁸); Thbs1 lies below the 10% detection threshold in Control and is captured by the dot plot rather than the differential test while remaining a defining module gene (module score p_adj 1.04×10⁻³³; Fig. 5H). AdvFb (clusters 1/6/16) and Mac1 (cluster 3) are predominantly lineage-negative populations; only their minor ZsGreen-positive subsets are tabulated. The Pericyte cluster (5) also expresses neural-crest mural markers (Dlx5, Dlx6, Tfap2b, Msx2).</w:t>
      </w:r>
    </w:p>
    <w:sectPr w:rsidR="0088791E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9157E"/>
    <w:multiLevelType w:val="hybridMultilevel"/>
    <w:tmpl w:val="8E723DE6"/>
    <w:lvl w:ilvl="0" w:tplc="31A88062">
      <w:start w:val="1"/>
      <w:numFmt w:val="bullet"/>
      <w:lvlText w:val="●"/>
      <w:lvlJc w:val="left"/>
      <w:pPr>
        <w:ind w:left="720" w:hanging="360"/>
      </w:pPr>
    </w:lvl>
    <w:lvl w:ilvl="1" w:tplc="ABD4529C">
      <w:start w:val="1"/>
      <w:numFmt w:val="bullet"/>
      <w:lvlText w:val="○"/>
      <w:lvlJc w:val="left"/>
      <w:pPr>
        <w:ind w:left="1440" w:hanging="360"/>
      </w:pPr>
    </w:lvl>
    <w:lvl w:ilvl="2" w:tplc="B1F0C638">
      <w:start w:val="1"/>
      <w:numFmt w:val="bullet"/>
      <w:lvlText w:val="■"/>
      <w:lvlJc w:val="left"/>
      <w:pPr>
        <w:ind w:left="2160" w:hanging="360"/>
      </w:pPr>
    </w:lvl>
    <w:lvl w:ilvl="3" w:tplc="FE885AC6">
      <w:start w:val="1"/>
      <w:numFmt w:val="bullet"/>
      <w:lvlText w:val="●"/>
      <w:lvlJc w:val="left"/>
      <w:pPr>
        <w:ind w:left="2880" w:hanging="360"/>
      </w:pPr>
    </w:lvl>
    <w:lvl w:ilvl="4" w:tplc="EA6255E4">
      <w:start w:val="1"/>
      <w:numFmt w:val="bullet"/>
      <w:lvlText w:val="○"/>
      <w:lvlJc w:val="left"/>
      <w:pPr>
        <w:ind w:left="3600" w:hanging="360"/>
      </w:pPr>
    </w:lvl>
    <w:lvl w:ilvl="5" w:tplc="9E9673D8">
      <w:start w:val="1"/>
      <w:numFmt w:val="bullet"/>
      <w:lvlText w:val="■"/>
      <w:lvlJc w:val="left"/>
      <w:pPr>
        <w:ind w:left="4320" w:hanging="360"/>
      </w:pPr>
    </w:lvl>
    <w:lvl w:ilvl="6" w:tplc="7EE81D6C">
      <w:start w:val="1"/>
      <w:numFmt w:val="bullet"/>
      <w:lvlText w:val="●"/>
      <w:lvlJc w:val="left"/>
      <w:pPr>
        <w:ind w:left="5040" w:hanging="360"/>
      </w:pPr>
    </w:lvl>
    <w:lvl w:ilvl="7" w:tplc="2F02DB3C">
      <w:start w:val="1"/>
      <w:numFmt w:val="bullet"/>
      <w:lvlText w:val="●"/>
      <w:lvlJc w:val="left"/>
      <w:pPr>
        <w:ind w:left="5760" w:hanging="360"/>
      </w:pPr>
    </w:lvl>
    <w:lvl w:ilvl="8" w:tplc="108E73EE">
      <w:start w:val="1"/>
      <w:numFmt w:val="bullet"/>
      <w:lvlText w:val="●"/>
      <w:lvlJc w:val="left"/>
      <w:pPr>
        <w:ind w:left="6480" w:hanging="360"/>
      </w:pPr>
    </w:lvl>
  </w:abstractNum>
  <w:num w:numId="1" w16cid:durableId="79229141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91E"/>
    <w:rsid w:val="00527B9A"/>
    <w:rsid w:val="00635DE9"/>
    <w:rsid w:val="00685F38"/>
    <w:rsid w:val="0088791E"/>
    <w:rsid w:val="00A607EB"/>
    <w:rsid w:val="00A9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129F6"/>
  <w15:docId w15:val="{507F51C0-20C7-F54C-82B3-373504C2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I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aul Cahill</cp:lastModifiedBy>
  <cp:revision>4</cp:revision>
  <dcterms:created xsi:type="dcterms:W3CDTF">2026-06-14T13:39:00Z</dcterms:created>
  <dcterms:modified xsi:type="dcterms:W3CDTF">2026-06-28T14:52:00Z</dcterms:modified>
</cp:coreProperties>
</file>